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CD12B" w14:textId="77777777" w:rsidR="00AB63BF" w:rsidRDefault="00AB63BF">
      <w:pPr>
        <w:rPr>
          <w:rFonts w:hint="eastAsia"/>
        </w:rPr>
      </w:pPr>
    </w:p>
    <w:p w14:paraId="12D35AF6" w14:textId="77777777" w:rsidR="00AB63BF" w:rsidRDefault="00AB63BF">
      <w:pPr>
        <w:rPr>
          <w:rFonts w:hint="eastAsia"/>
        </w:rPr>
      </w:pP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794"/>
        <w:gridCol w:w="1652"/>
        <w:gridCol w:w="1896"/>
        <w:gridCol w:w="1788"/>
        <w:gridCol w:w="1761"/>
      </w:tblGrid>
      <w:tr w:rsidR="00AB63BF" w:rsidRPr="00AB63BF" w14:paraId="320EF70F" w14:textId="77777777" w:rsidTr="00AB63BF">
        <w:trPr>
          <w:trHeight w:val="285"/>
          <w:jc w:val="center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029" w14:textId="137484D0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 S2</w:t>
            </w:r>
            <w:r w:rsidR="00496283" w:rsidRPr="004962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otein expression levels of various metabolic pathways at different fermentation times</w:t>
            </w:r>
            <w:r w:rsidR="00496283" w:rsidRPr="0049628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AB63BF" w:rsidRPr="00AB63BF" w14:paraId="13C9C3F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BCD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350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6h VS CK6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653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0h VS CK20h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389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20h VS GA6h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8B1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20h VS CK6h</w:t>
            </w:r>
          </w:p>
        </w:tc>
      </w:tr>
      <w:tr w:rsidR="00AB63BF" w:rsidRPr="00AB63BF" w14:paraId="48F2A185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52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73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B4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13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7F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</w:p>
        </w:tc>
      </w:tr>
      <w:tr w:rsidR="00AB63BF" w:rsidRPr="00AB63BF" w14:paraId="4050F203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FA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4F1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9F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1C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A40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2</w:t>
            </w:r>
          </w:p>
        </w:tc>
      </w:tr>
      <w:tr w:rsidR="00AB63BF" w:rsidRPr="00AB63BF" w14:paraId="4FE7D2FB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EA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k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CD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E8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30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9E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5</w:t>
            </w:r>
          </w:p>
        </w:tc>
      </w:tr>
      <w:tr w:rsidR="00AB63BF" w:rsidRPr="00AB63BF" w14:paraId="1EBE9236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CCA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a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0C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5A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402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B4C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1</w:t>
            </w:r>
          </w:p>
        </w:tc>
      </w:tr>
      <w:tr w:rsidR="00AB63BF" w:rsidRPr="00AB63BF" w14:paraId="37DF47B4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98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pX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3C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C4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A10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20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AB63BF" w:rsidRPr="00AB63BF" w14:paraId="2C86B6D5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0C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o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AB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87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1A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46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1</w:t>
            </w:r>
          </w:p>
        </w:tc>
      </w:tr>
      <w:tr w:rsidR="00AB63BF" w:rsidRPr="00AB63BF" w14:paraId="4C35CD65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86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p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FA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B9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4E7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24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</w:tr>
      <w:tr w:rsidR="00AB63BF" w:rsidRPr="00AB63BF" w14:paraId="7DAE97E4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26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h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DD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61D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A2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E3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1</w:t>
            </w:r>
          </w:p>
        </w:tc>
      </w:tr>
      <w:tr w:rsidR="00AB63BF" w:rsidRPr="00AB63BF" w14:paraId="1D7EE50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FD0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h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22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E2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B5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F2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8</w:t>
            </w:r>
          </w:p>
        </w:tc>
      </w:tr>
      <w:tr w:rsidR="00AB63BF" w:rsidRPr="00AB63BF" w14:paraId="39530571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F6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hC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57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4A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135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FD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5</w:t>
            </w:r>
          </w:p>
        </w:tc>
      </w:tr>
      <w:tr w:rsidR="00AB63BF" w:rsidRPr="00AB63BF" w14:paraId="58402E98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49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Z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AA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6A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EA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2B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</w:tr>
      <w:tr w:rsidR="00AB63BF" w:rsidRPr="00AB63BF" w14:paraId="55171CB3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E7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3C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88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62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61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AB63BF" w:rsidRPr="00AB63BF" w14:paraId="286BB08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8E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2A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DC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35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6E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B63BF" w:rsidRPr="00AB63BF" w14:paraId="11BC3F6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6F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h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72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0C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6C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F3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AB63BF" w:rsidRPr="00AB63BF" w14:paraId="608B5A84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9B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cC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32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A6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3D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17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</w:tr>
      <w:tr w:rsidR="00AB63BF" w:rsidRPr="00AB63BF" w14:paraId="22841AB1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FD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c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40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95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26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89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</w:tr>
      <w:tr w:rsidR="00AB63BF" w:rsidRPr="00AB63BF" w14:paraId="3085F73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49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h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3B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263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66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E2B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AB63BF" w:rsidRPr="00AB63BF" w14:paraId="6F15F78C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0E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h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2A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0B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CF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B2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AB63BF" w:rsidRPr="00AB63BF" w14:paraId="2BC70DCC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F2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hC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17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15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12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4C0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AB63BF" w:rsidRPr="00AB63BF" w14:paraId="4708737B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48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mC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7F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C0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48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74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AB63BF" w:rsidRPr="00AB63BF" w14:paraId="404F3918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11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h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6A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5AC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D7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8FD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AB63BF" w:rsidRPr="00AB63BF" w14:paraId="7A19D24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FA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wf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CA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B5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F4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FF4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</w:tr>
      <w:tr w:rsidR="00AB63BF" w:rsidRPr="00AB63BF" w14:paraId="06C55DA8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5E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Z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0E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1F6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AB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E5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9</w:t>
            </w:r>
          </w:p>
        </w:tc>
      </w:tr>
      <w:tr w:rsidR="00AB63BF" w:rsidRPr="00AB63BF" w14:paraId="38FF420B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C4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t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0D1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BE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2A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BF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</w:tr>
      <w:tr w:rsidR="00AB63BF" w:rsidRPr="00AB63BF" w14:paraId="52112B07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9E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cG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B84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9DC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CF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7C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</w:tr>
      <w:tr w:rsidR="00AB63BF" w:rsidRPr="00AB63BF" w14:paraId="0F78D2CE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E4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t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2E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9E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8E8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88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</w:tr>
      <w:tr w:rsidR="00AB63BF" w:rsidRPr="00AB63BF" w14:paraId="583F03A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89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tM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13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E92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5F1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B6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</w:tr>
      <w:tr w:rsidR="00AB63BF" w:rsidRPr="00AB63BF" w14:paraId="2D6D1ED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48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Q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13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3C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81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24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5</w:t>
            </w:r>
          </w:p>
        </w:tc>
      </w:tr>
      <w:tr w:rsidR="00AB63BF" w:rsidRPr="00AB63BF" w14:paraId="7F3A7E14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3F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wlO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D5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BAE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12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0C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</w:tr>
      <w:tr w:rsidR="00AB63BF" w:rsidRPr="00AB63BF" w14:paraId="618AA4C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BA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CF3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06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36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0A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</w:tr>
      <w:tr w:rsidR="00AB63BF" w:rsidRPr="00AB63BF" w14:paraId="24D2BCE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AF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19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9A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D6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04C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</w:tr>
      <w:tr w:rsidR="00AB63BF" w:rsidRPr="00AB63BF" w14:paraId="15B00EB1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B7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d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34D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47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306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CC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</w:tr>
      <w:tr w:rsidR="00AB63BF" w:rsidRPr="00AB63BF" w14:paraId="7B251ED4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95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sB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8AD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7D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7A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1F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AB63BF" w:rsidRPr="00AB63BF" w14:paraId="3327E4B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37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Q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F6C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78B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70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DC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5</w:t>
            </w:r>
          </w:p>
        </w:tc>
      </w:tr>
      <w:tr w:rsidR="00AB63BF" w:rsidRPr="00AB63BF" w14:paraId="21CE3783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33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51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9C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47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E3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</w:tr>
      <w:tr w:rsidR="00AB63BF" w:rsidRPr="00AB63BF" w14:paraId="59E72AC9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582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U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FE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39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99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35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AB63BF" w:rsidRPr="00AB63BF" w14:paraId="6A6343C2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D1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17B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85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80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D4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</w:tr>
      <w:tr w:rsidR="00AB63BF" w:rsidRPr="00AB63BF" w14:paraId="27D126AB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C9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08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9B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486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81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AB63BF" w:rsidRPr="00AB63BF" w14:paraId="105F9975" w14:textId="77777777" w:rsidTr="00AB63BF">
        <w:trPr>
          <w:trHeight w:val="285"/>
          <w:jc w:val="center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369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r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980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B46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245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DAE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</w:tr>
    </w:tbl>
    <w:p w14:paraId="51C6898D" w14:textId="5615AF08" w:rsidR="00AB63BF" w:rsidRPr="007F4505" w:rsidRDefault="007F4505" w:rsidP="007F4505">
      <w:pPr>
        <w:ind w:firstLineChars="150" w:firstLine="315"/>
        <w:rPr>
          <w:rFonts w:ascii="Times New Roman" w:hAnsi="Times New Roman" w:cs="Times New Roman"/>
          <w:color w:val="FF0000"/>
        </w:rPr>
      </w:pPr>
      <w:r w:rsidRPr="007F4505">
        <w:rPr>
          <w:rFonts w:ascii="Times New Roman" w:hAnsi="Times New Roman" w:cs="Times New Roman"/>
          <w:color w:val="FF0000"/>
        </w:rPr>
        <w:t xml:space="preserve">Notes: the numbers indicate the value of </w:t>
      </w:r>
      <w:bookmarkStart w:id="0" w:name="_Hlk171527984"/>
      <w:r w:rsidRPr="007F4505">
        <w:rPr>
          <w:rFonts w:ascii="Times New Roman" w:hAnsi="Times New Roman" w:cs="Times New Roman"/>
          <w:color w:val="FF0000"/>
        </w:rPr>
        <w:t>log</w:t>
      </w:r>
      <w:r w:rsidRPr="00530799">
        <w:rPr>
          <w:rFonts w:ascii="Times New Roman" w:hAnsi="Times New Roman" w:cs="Times New Roman"/>
          <w:color w:val="FF0000"/>
          <w:vertAlign w:val="subscript"/>
        </w:rPr>
        <w:t>2</w:t>
      </w:r>
      <w:r w:rsidRPr="007F4505">
        <w:rPr>
          <w:rFonts w:ascii="Times New Roman" w:hAnsi="Times New Roman" w:cs="Times New Roman"/>
          <w:color w:val="FF0000"/>
        </w:rPr>
        <w:t>f</w:t>
      </w:r>
      <w:bookmarkEnd w:id="0"/>
      <w:r w:rsidRPr="007F4505">
        <w:rPr>
          <w:rFonts w:ascii="Times New Roman" w:hAnsi="Times New Roman" w:cs="Times New Roman"/>
          <w:color w:val="FF0000"/>
        </w:rPr>
        <w:t>old change</w:t>
      </w:r>
      <w:r>
        <w:rPr>
          <w:rFonts w:ascii="Times New Roman" w:hAnsi="Times New Roman" w:cs="Times New Roman" w:hint="eastAsia"/>
          <w:color w:val="FF0000"/>
        </w:rPr>
        <w:t>.</w:t>
      </w:r>
    </w:p>
    <w:p w14:paraId="4F10D057" w14:textId="77777777" w:rsidR="009A2B28" w:rsidRDefault="009A2B28">
      <w:pPr>
        <w:rPr>
          <w:rFonts w:hint="eastAsia"/>
        </w:rPr>
      </w:pPr>
    </w:p>
    <w:sectPr w:rsidR="009A2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FA1C8" w14:textId="77777777" w:rsidR="00381886" w:rsidRDefault="00381886" w:rsidP="004C5280">
      <w:pPr>
        <w:rPr>
          <w:rFonts w:hint="eastAsia"/>
        </w:rPr>
      </w:pPr>
      <w:r>
        <w:separator/>
      </w:r>
    </w:p>
  </w:endnote>
  <w:endnote w:type="continuationSeparator" w:id="0">
    <w:p w14:paraId="59889312" w14:textId="77777777" w:rsidR="00381886" w:rsidRDefault="00381886" w:rsidP="004C52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9C726" w14:textId="77777777" w:rsidR="00381886" w:rsidRDefault="00381886" w:rsidP="004C5280">
      <w:pPr>
        <w:rPr>
          <w:rFonts w:hint="eastAsia"/>
        </w:rPr>
      </w:pPr>
      <w:r>
        <w:separator/>
      </w:r>
    </w:p>
  </w:footnote>
  <w:footnote w:type="continuationSeparator" w:id="0">
    <w:p w14:paraId="74687D49" w14:textId="77777777" w:rsidR="00381886" w:rsidRDefault="00381886" w:rsidP="004C52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3BF"/>
    <w:rsid w:val="00004098"/>
    <w:rsid w:val="000A41DF"/>
    <w:rsid w:val="00381886"/>
    <w:rsid w:val="00496283"/>
    <w:rsid w:val="004C5280"/>
    <w:rsid w:val="00530799"/>
    <w:rsid w:val="00626959"/>
    <w:rsid w:val="007B3573"/>
    <w:rsid w:val="007F4505"/>
    <w:rsid w:val="008F474F"/>
    <w:rsid w:val="009A2B28"/>
    <w:rsid w:val="00A7457B"/>
    <w:rsid w:val="00AB63BF"/>
    <w:rsid w:val="00AD1094"/>
    <w:rsid w:val="00AE2D73"/>
    <w:rsid w:val="00BB04B1"/>
    <w:rsid w:val="00C8100D"/>
    <w:rsid w:val="00C91146"/>
    <w:rsid w:val="00CD2048"/>
    <w:rsid w:val="00E6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C6517"/>
  <w15:chartTrackingRefBased/>
  <w15:docId w15:val="{4A17ED26-9168-4BBC-ADBF-E4606320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2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39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云 吴</dc:creator>
  <cp:keywords/>
  <dc:description/>
  <cp:lastModifiedBy>联想</cp:lastModifiedBy>
  <cp:revision>10</cp:revision>
  <dcterms:created xsi:type="dcterms:W3CDTF">2024-04-06T08:33:00Z</dcterms:created>
  <dcterms:modified xsi:type="dcterms:W3CDTF">2024-09-06T03:06:00Z</dcterms:modified>
</cp:coreProperties>
</file>